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1816"/>
        <w:gridCol w:w="1270"/>
        <w:gridCol w:w="3387"/>
        <w:gridCol w:w="2915"/>
        <w:gridCol w:w="3823"/>
      </w:tblGrid>
      <w:tr w:rsidR="008F4789" w:rsidTr="0056713D">
        <w:tc>
          <w:tcPr>
            <w:tcW w:w="14633" w:type="dxa"/>
            <w:gridSpan w:val="6"/>
            <w:tcBorders>
              <w:bottom w:val="single" w:sz="4" w:space="0" w:color="auto"/>
            </w:tcBorders>
          </w:tcPr>
          <w:p w:rsidR="008F4789" w:rsidRDefault="003E498E" w:rsidP="005671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dditional</w:t>
            </w:r>
            <w:r w:rsidR="008F4789" w:rsidRPr="003E498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8F4789">
              <w:rPr>
                <w:rFonts w:ascii="Times New Roman" w:hAnsi="Times New Roman" w:cs="Times New Roman"/>
                <w:sz w:val="24"/>
                <w:szCs w:val="24"/>
              </w:rPr>
              <w:t>Table 1:</w:t>
            </w:r>
          </w:p>
          <w:p w:rsidR="008F4789" w:rsidRPr="004369DA" w:rsidRDefault="008F4789" w:rsidP="0056713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n-invasive stimulation studies targeting cognition in dementia</w:t>
            </w:r>
          </w:p>
        </w:tc>
      </w:tr>
      <w:tr w:rsidR="008F4789" w:rsidTr="0056713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4789" w:rsidRPr="00E4063D" w:rsidRDefault="008F4789" w:rsidP="005671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8F4789" w:rsidRPr="00E4063D" w:rsidRDefault="008F4789" w:rsidP="005671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group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8F4789" w:rsidRPr="00E4063D" w:rsidRDefault="008F4789" w:rsidP="005671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3387" w:type="dxa"/>
            <w:tcBorders>
              <w:top w:val="single" w:sz="4" w:space="0" w:color="auto"/>
              <w:bottom w:val="single" w:sz="4" w:space="0" w:color="auto"/>
            </w:tcBorders>
          </w:tcPr>
          <w:p w:rsidR="008F4789" w:rsidRPr="00E4063D" w:rsidRDefault="008F4789" w:rsidP="005671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ation 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4789" w:rsidRDefault="008F4789" w:rsidP="005671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4789" w:rsidRDefault="008F4789" w:rsidP="005671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F4789" w:rsidTr="0056713D">
        <w:tc>
          <w:tcPr>
            <w:tcW w:w="0" w:type="auto"/>
            <w:tcBorders>
              <w:top w:val="single" w:sz="4" w:space="0" w:color="auto"/>
            </w:tcBorders>
          </w:tcPr>
          <w:p w:rsidR="008F4789" w:rsidRDefault="008F4789" w:rsidP="00E3200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hmed </w:t>
            </w:r>
            <w:r w:rsidRPr="00EC3BA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012) </w:t>
            </w:r>
            <w:r w:rsidR="00E32001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[28]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8F4789" w:rsidRPr="0006126D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le AD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45; NINCDS-ARDA criteria) 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MS </w:t>
            </w:r>
          </w:p>
        </w:tc>
        <w:tc>
          <w:tcPr>
            <w:tcW w:w="3387" w:type="dxa"/>
            <w:tcBorders>
              <w:top w:val="single" w:sz="4" w:space="0" w:color="auto"/>
            </w:tcBorders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MS applied over right DLPFC before left DLPFC (approx. 10mins per hemisphere): 2 treatment groups (20Hz rTMS @ 90% MT or 1Hz rTMS @ 100% MT) and 1 sham group.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DS, MMSE and IADL. 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DS (↓3.3 points), MMSE (↑4.2 points), and IADL (↑4.6 points),  improved at 3-month follow-up after 20Hz rTMS, in mild/moderate AD but not severe AD.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F4789" w:rsidTr="0056713D">
        <w:tc>
          <w:tcPr>
            <w:tcW w:w="0" w:type="auto"/>
          </w:tcPr>
          <w:p w:rsidR="008F4789" w:rsidRDefault="008F4789" w:rsidP="005836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ntwich </w:t>
            </w:r>
            <w:r w:rsidRPr="003F3D8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(2011) </w:t>
            </w:r>
            <w:r w:rsidR="00583644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[32]</w:t>
            </w:r>
          </w:p>
        </w:tc>
        <w:tc>
          <w:tcPr>
            <w:tcW w:w="1816" w:type="dxa"/>
          </w:tcPr>
          <w:p w:rsidR="008F4789" w:rsidRPr="00C2100F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le AD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8)</w:t>
            </w:r>
          </w:p>
          <w:p w:rsidR="008F4789" w:rsidRPr="00AE4227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S</w:t>
            </w:r>
          </w:p>
        </w:tc>
        <w:tc>
          <w:tcPr>
            <w:tcW w:w="3387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Hz rTMS applied to Broca’s area, left and right DLPFC (90% MT), Wernicke’s area, left and right pSAC (110% MT), with three areas stimulated per day during treatment phase (1 session per day, 5 days a week for 6 weeks) and during maintenance phase (2 sessio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 week for 12 weeks). Various cognitive tasks included with patient-specific levels of difficulty.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mary outcome measures: ADAS-Cog, CGIC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outcome measures: ADAS-ADL, HAM-D, MMSE, NPI.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ments shown in ADAS-ADL (↑4.9 points at 6-week follow-up) and ADAS-cog (↓4.2 points and ↓4 points at 6 weeks and 4.5 months follow-up)</w:t>
            </w:r>
            <w:r w:rsidR="003444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4789" w:rsidTr="0056713D">
        <w:tc>
          <w:tcPr>
            <w:tcW w:w="0" w:type="auto"/>
          </w:tcPr>
          <w:p w:rsidR="008F4789" w:rsidRDefault="008F4789" w:rsidP="005836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oggio </w:t>
            </w:r>
            <w:r w:rsidRPr="003F3D8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(2009) </w:t>
            </w:r>
            <w:r w:rsidR="00583644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[39]</w:t>
            </w:r>
          </w:p>
        </w:tc>
        <w:tc>
          <w:tcPr>
            <w:tcW w:w="1816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10; NINCDS-ARDA criteria with MMSE of 12-25) 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CS</w:t>
            </w:r>
          </w:p>
        </w:tc>
        <w:tc>
          <w:tcPr>
            <w:tcW w:w="3387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 (2mA for 30 minutes) or sham (2mA for 30 seconds) stimulation (35cm² electrodes). Anode placed on left DLPFC (F3) or left temporal cortex (T7) with cathode on right supraorbital area.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DLPFC, left temporal cortex and sham stimulation given in counterbalanced manner with 48 hours washout period between each condition.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lective attention (Stroop), working memory (backward and forward digit span) and visual recognition memory tasks. </w:t>
            </w: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rovement shown in visual recognition memory task after active stimulation (approx.18% improvement after temporal and 14% after prefrontal stimulation) 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ed to sham. </w:t>
            </w:r>
          </w:p>
        </w:tc>
      </w:tr>
      <w:tr w:rsidR="008F4789" w:rsidTr="0056713D">
        <w:tc>
          <w:tcPr>
            <w:tcW w:w="0" w:type="auto"/>
          </w:tcPr>
          <w:p w:rsidR="008F4789" w:rsidRDefault="008F4789" w:rsidP="005836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ggio </w:t>
            </w:r>
            <w:r w:rsidRPr="003F3D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</w:t>
            </w:r>
            <w:r w:rsidRPr="003F3D8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(2012) </w:t>
            </w:r>
            <w:r w:rsidR="00583644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[38]</w:t>
            </w:r>
          </w:p>
        </w:tc>
        <w:tc>
          <w:tcPr>
            <w:tcW w:w="1816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 patients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= 15; NINCDS-ADRDA and DSM-IV criteria, no other neuropsychiatric diseases and MMSE &gt;15). </w:t>
            </w:r>
          </w:p>
        </w:tc>
        <w:tc>
          <w:tcPr>
            <w:tcW w:w="1270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DCS</w:t>
            </w:r>
          </w:p>
        </w:tc>
        <w:tc>
          <w:tcPr>
            <w:tcW w:w="3387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e or sham anod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imulation (2mA for 30 mins) delivered to T3 and T4 bilaterally (35cm² electrodes with 64cm² electrode placed over right deltoid muscle) for 5 consecutive days. 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MSE, ADAS-Cog, visu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cognition and visual attention tasks. </w:t>
            </w: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mprovement shown on visu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ognition task compared to baseline after active stimulation, with improvements sustained at 1 month follow-up period (11.4% improvement). No effects shown on MMSE, ADAS-cog or visual attention.</w:t>
            </w:r>
          </w:p>
        </w:tc>
      </w:tr>
      <w:tr w:rsidR="008F4789" w:rsidTr="0056713D">
        <w:tc>
          <w:tcPr>
            <w:tcW w:w="0" w:type="auto"/>
          </w:tcPr>
          <w:p w:rsidR="008F4789" w:rsidRDefault="008F4789" w:rsidP="005836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telli </w:t>
            </w:r>
            <w:r w:rsidRPr="003F3D8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(2006) </w:t>
            </w:r>
            <w:r w:rsidR="00583644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[29]</w:t>
            </w:r>
          </w:p>
        </w:tc>
        <w:tc>
          <w:tcPr>
            <w:tcW w:w="1816" w:type="dxa"/>
          </w:tcPr>
          <w:p w:rsidR="008F4789" w:rsidRPr="00CB7D01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le AD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15; NINCDS-ADRDA criteria).</w:t>
            </w:r>
          </w:p>
        </w:tc>
        <w:tc>
          <w:tcPr>
            <w:tcW w:w="1270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S</w:t>
            </w:r>
          </w:p>
        </w:tc>
        <w:tc>
          <w:tcPr>
            <w:tcW w:w="3387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DLPFC (approx. F3/F4), right DLPFC (approx. F7/F8) or sham 20Hz rTMS (90% RMT). 10 × 600ms pulses given from visual stimulus onset during task.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on-object picture naming task. 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on naming improved following left and right DLPFC stimulation compared with sham (15-20% improvement), with no effects shown in object naming.</w:t>
            </w:r>
          </w:p>
        </w:tc>
      </w:tr>
      <w:tr w:rsidR="008F4789" w:rsidTr="0056713D">
        <w:tc>
          <w:tcPr>
            <w:tcW w:w="0" w:type="auto"/>
          </w:tcPr>
          <w:p w:rsidR="008F4789" w:rsidRDefault="008F4789" w:rsidP="005836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telli </w:t>
            </w:r>
            <w:r w:rsidRPr="003F3D8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(2008) </w:t>
            </w:r>
            <w:r w:rsidR="00583644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[30]</w:t>
            </w:r>
          </w:p>
        </w:tc>
        <w:tc>
          <w:tcPr>
            <w:tcW w:w="1816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le AD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24; NINCDS-ADRDA criteria). </w:t>
            </w:r>
          </w:p>
        </w:tc>
        <w:tc>
          <w:tcPr>
            <w:tcW w:w="1270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S</w:t>
            </w:r>
          </w:p>
        </w:tc>
        <w:tc>
          <w:tcPr>
            <w:tcW w:w="3387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DLPFC (approx. F3/F4), right DLPFC (approx. F7/F8) or sham 20Hz rTMS (90% RMT). 500ms pulses given from visual stimulus onset during task.</w:t>
            </w: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on-object picture naming task.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ld patients showed improved action naming (approx. ↑20%) performance following DLPFC stimulation compared with sham. Moderate to severe patients show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roved action (approx. ↑15%)  and object naming (approx. ↑10-15%) performance DLPFC stimulation compared to sham.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4789" w:rsidTr="0056713D">
        <w:tc>
          <w:tcPr>
            <w:tcW w:w="0" w:type="auto"/>
          </w:tcPr>
          <w:p w:rsidR="00583644" w:rsidRPr="00583644" w:rsidRDefault="008F4789" w:rsidP="00583644">
            <w:pPr>
              <w:spacing w:line="480" w:lineRule="auto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telli </w:t>
            </w:r>
            <w:r w:rsidRPr="003F3D8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(2010) </w:t>
            </w:r>
            <w:r w:rsidR="00583644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[40]</w:t>
            </w:r>
          </w:p>
        </w:tc>
        <w:tc>
          <w:tcPr>
            <w:tcW w:w="1816" w:type="dxa"/>
          </w:tcPr>
          <w:p w:rsidR="008F4789" w:rsidRPr="00CB7D01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 patients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14)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CS</w:t>
            </w:r>
          </w:p>
        </w:tc>
        <w:tc>
          <w:tcPr>
            <w:tcW w:w="3387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week active tDCS (unspecified treatment parameters) or 2-week sham tDCS followed by 2-week active stimulation.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SE, unspecified neuropsychological and action-object naming tasks.</w:t>
            </w: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plete pilot study: improvements in MMSE, action naming and noun-naming tests at 12-week follow-up (changes in MMSE and tests not specified).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4789" w:rsidTr="0056713D">
        <w:tc>
          <w:tcPr>
            <w:tcW w:w="0" w:type="auto"/>
          </w:tcPr>
          <w:p w:rsidR="008F4789" w:rsidRDefault="008F4789" w:rsidP="005836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telli </w:t>
            </w:r>
            <w:r w:rsidRPr="003F3D8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(2011) </w:t>
            </w:r>
            <w:r w:rsidR="00583644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[31]</w:t>
            </w:r>
          </w:p>
        </w:tc>
        <w:tc>
          <w:tcPr>
            <w:tcW w:w="1816" w:type="dxa"/>
          </w:tcPr>
          <w:p w:rsidR="008F4789" w:rsidRPr="00CB7D01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le moderate AD 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10; NINCDS-ADRDA criteria) </w:t>
            </w:r>
          </w:p>
        </w:tc>
        <w:tc>
          <w:tcPr>
            <w:tcW w:w="1270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S</w:t>
            </w:r>
          </w:p>
        </w:tc>
        <w:tc>
          <w:tcPr>
            <w:tcW w:w="3387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oup 1: 4-week active 20Hz rTMS (100% MT) applied to left DLPFC, with one 25min session for five consecutive days. 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oup 2: 2-week sham rTMS followed by 2-week active stimulation (identical stimulation parameters to Grou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).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uropsychological tests (memory, executive function and language)</w:t>
            </w:r>
            <w:r w:rsidR="007F30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F4789" w:rsidRPr="00794EF1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rovements shown in auditory sentence comprehension (Group 1 only at 2-week follow-up; ↑10.7 points)  and in 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ditory sentence comprehension at 12 weeks post-treatment, irrespective of group (↑10.9 points).</w:t>
            </w:r>
          </w:p>
        </w:tc>
      </w:tr>
      <w:tr w:rsidR="008F4789" w:rsidTr="0056713D">
        <w:tc>
          <w:tcPr>
            <w:tcW w:w="0" w:type="auto"/>
          </w:tcPr>
          <w:p w:rsidR="008F4789" w:rsidRDefault="008F4789" w:rsidP="005836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telli </w:t>
            </w:r>
            <w:r w:rsidRPr="003F3D8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(2012) </w:t>
            </w:r>
            <w:r w:rsidR="00583644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[36]</w:t>
            </w:r>
          </w:p>
        </w:tc>
        <w:tc>
          <w:tcPr>
            <w:tcW w:w="1816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 case study: 61-year-old man with amnestic MCI</w:t>
            </w:r>
          </w:p>
        </w:tc>
        <w:tc>
          <w:tcPr>
            <w:tcW w:w="1270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S</w:t>
            </w:r>
          </w:p>
        </w:tc>
        <w:tc>
          <w:tcPr>
            <w:tcW w:w="3387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MS (20Hz, 100% MT) applied to left IPL for 25 mins a day, 5 days a week for 2 weeks during treatment phase.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ociative memory (face-name) task and battery of neuropsychological assessments.</w:t>
            </w:r>
          </w:p>
          <w:p w:rsidR="008F4789" w:rsidRDefault="008F4789" w:rsidP="005671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 face-name association task performance between baseline and 2 week follow-up period (approx. 15-20% improvement). Improvement stable at 24-week follow-up although lower than performance of healthy controls. Improvements shown in auditory-verbal learning and primacy neuropsychological test 2-weeks post TMS (on basis of test cut-off scores), but only improvement in primacy test remained at 24 weeks (↑4 points)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4789" w:rsidTr="0056713D">
        <w:tc>
          <w:tcPr>
            <w:tcW w:w="0" w:type="auto"/>
          </w:tcPr>
          <w:p w:rsidR="008F4789" w:rsidRDefault="008F4789" w:rsidP="005836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vi </w:t>
            </w:r>
            <w:r w:rsidRPr="003F3D8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58364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2014) [42]</w:t>
            </w:r>
          </w:p>
        </w:tc>
        <w:tc>
          <w:tcPr>
            <w:tcW w:w="1816" w:type="dxa"/>
          </w:tcPr>
          <w:p w:rsidR="008F4789" w:rsidRPr="002D290D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sible or probable AD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12); NINCDS-ADRDA criteria,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vidence of aphasia</w:t>
            </w:r>
          </w:p>
        </w:tc>
        <w:tc>
          <w:tcPr>
            <w:tcW w:w="1270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MS</w:t>
            </w:r>
          </w:p>
        </w:tc>
        <w:tc>
          <w:tcPr>
            <w:tcW w:w="3387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sessions over 2-week period (90% MT applied to both sides of DLPFC: 10Hz for first 6 patients and 15Hz for second 6 participants) 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TMS (100% output to DLPF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 30 mins) over 2 weeks at baseline.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btests of BDAE (nonverbal agility, verbal agility, complex ideational material, naming, responsive naming and commands), categ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uency and MMSE.</w:t>
            </w: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mprovements in BDAE nonverbal (↑1.9 points) and verbal agility (↑1 point) at 4-week follow-up time point. </w:t>
            </w:r>
          </w:p>
        </w:tc>
      </w:tr>
      <w:tr w:rsidR="008F4789" w:rsidTr="0056713D">
        <w:tc>
          <w:tcPr>
            <w:tcW w:w="0" w:type="auto"/>
          </w:tcPr>
          <w:p w:rsidR="008F4789" w:rsidRDefault="008F4789" w:rsidP="005836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errucci </w:t>
            </w:r>
            <w:r w:rsidRPr="003F3D8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(2008) </w:t>
            </w:r>
            <w:r w:rsidR="00583644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[41]</w:t>
            </w:r>
          </w:p>
        </w:tc>
        <w:tc>
          <w:tcPr>
            <w:tcW w:w="1816" w:type="dxa"/>
          </w:tcPr>
          <w:p w:rsidR="008F4789" w:rsidRPr="002051F8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le AD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10; NINCDS-ADRDA and DSM-IV criteria, with MMSE &gt; 20). </w:t>
            </w:r>
          </w:p>
        </w:tc>
        <w:tc>
          <w:tcPr>
            <w:tcW w:w="1270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CS</w:t>
            </w:r>
          </w:p>
        </w:tc>
        <w:tc>
          <w:tcPr>
            <w:tcW w:w="3387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ation (1.5mA for 15 mins; 0.06mA/cm² current density) with one electrode placed over scalp and reference over right deltoid muscle. Anodal, cathodal or sham tDCS delivered bilaterally to tempoparietal areas (P3-T5 on left side and P6-T4 over right side) in a random order with a minimum 1-week interval between stimulation.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d recognition and visual attention tasks.</w:t>
            </w: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d recognition improved after anodal tDCS (↑2.4 correct responses), remained the same after sham stimulation and worsened after cathodal stimulation (↓2.6 correct responses; at 30 minutes post-tDCS compared to baseline). No effects observed on visual attention task.</w:t>
            </w:r>
          </w:p>
        </w:tc>
      </w:tr>
      <w:tr w:rsidR="008F4789" w:rsidTr="0056713D">
        <w:tc>
          <w:tcPr>
            <w:tcW w:w="0" w:type="auto"/>
          </w:tcPr>
          <w:p w:rsidR="008F4789" w:rsidRDefault="008F4789" w:rsidP="005836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ffen </w:t>
            </w:r>
            <w:r w:rsidRPr="003F3D8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(2012) </w:t>
            </w:r>
            <w:r w:rsidR="00583644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[37]</w:t>
            </w:r>
          </w:p>
        </w:tc>
        <w:tc>
          <w:tcPr>
            <w:tcW w:w="1816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ngle case study: 75-year-old man with probable AD (NINCDS-ADRD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iteria).</w:t>
            </w:r>
          </w:p>
        </w:tc>
        <w:tc>
          <w:tcPr>
            <w:tcW w:w="1270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MS</w:t>
            </w:r>
          </w:p>
        </w:tc>
        <w:tc>
          <w:tcPr>
            <w:tcW w:w="3387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Hz rTMS administered to left DLPFC (100% MT) during 10 stimulation sessions (20 mins) over 2 weeks. 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uropsychological tests (including MMSE) and visuospatial function, episodic memory and information processing tests.</w:t>
            </w: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rovements were shown in 8 out of 10 tests 1 month post-TMS. Greatest improvements were shown in episodic memory (↑160% free recall scores and ↑133% memory impairment scores compared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seline)</w:t>
            </w:r>
          </w:p>
        </w:tc>
      </w:tr>
      <w:tr w:rsidR="008F4789" w:rsidTr="0056713D">
        <w:tc>
          <w:tcPr>
            <w:tcW w:w="0" w:type="auto"/>
          </w:tcPr>
          <w:p w:rsidR="008F4789" w:rsidRDefault="008F4789" w:rsidP="005836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abey </w:t>
            </w:r>
            <w:r w:rsidRPr="003F3D8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(2013) </w:t>
            </w:r>
            <w:r w:rsidR="00583644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[33]</w:t>
            </w:r>
          </w:p>
        </w:tc>
        <w:tc>
          <w:tcPr>
            <w:tcW w:w="1816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le mild to moderate AD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15; DSM-IV criteria).</w:t>
            </w:r>
          </w:p>
        </w:tc>
        <w:tc>
          <w:tcPr>
            <w:tcW w:w="1270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S</w:t>
            </w:r>
          </w:p>
        </w:tc>
        <w:tc>
          <w:tcPr>
            <w:tcW w:w="3387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Hz rTMS (active/sham) applied to left and right DLPFC (90% MT), Broca’s area (90% MT), Wernicke’s area (110% MT) and left and right pSAC (110% MT). Broca’s area, Wernicke’s area and right DLPFC treated on Days 1, 3 &amp; 5, with other areas treated on Days 2 and 4. Patients were treated with intensive (1 session per day, 5 days per week for 6 weeks) and maintenance (2 sessions per week for 3 months) phases of treatment. </w:t>
            </w:r>
          </w:p>
          <w:p w:rsidR="008F4789" w:rsidRPr="005A47B0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outcome measure: ADAS-Cog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outcome measures: CGIC, NPI.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4789" w:rsidRPr="009731F8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AS-cog improvements were shown between baseline and 6 weeks follow-up (↓3.76 points) and between baseline and 4.5 months follow-up (↓3.52 points) compared to sham, alongside improvements in CGIC. 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4789" w:rsidTr="0056713D">
        <w:tc>
          <w:tcPr>
            <w:tcW w:w="0" w:type="auto"/>
          </w:tcPr>
          <w:p w:rsidR="008F4789" w:rsidRDefault="008F4789" w:rsidP="005836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dlackova </w:t>
            </w:r>
            <w:r w:rsidRPr="003F3D8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(2008) </w:t>
            </w:r>
            <w:r w:rsidR="00583644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lastRenderedPageBreak/>
              <w:t>[35]</w:t>
            </w:r>
            <w:bookmarkStart w:id="0" w:name="_GoBack"/>
            <w:bookmarkEnd w:id="0"/>
          </w:p>
        </w:tc>
        <w:tc>
          <w:tcPr>
            <w:tcW w:w="1816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CI of the vascular type with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mentia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7; DSM-IV criteria and MMSE ≥ 24).</w:t>
            </w:r>
          </w:p>
        </w:tc>
        <w:tc>
          <w:tcPr>
            <w:tcW w:w="1270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MS</w:t>
            </w:r>
          </w:p>
        </w:tc>
        <w:tc>
          <w:tcPr>
            <w:tcW w:w="3387" w:type="dxa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wo sessions of 10Hz rTMS 100% MT) over left DLPFC and MC (control site) and tw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ssions of 1Hz rTMS (100% MT) over same sites, using crossover study design.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europsychological tests assessing executive function and attent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orking memory, psychomotor speed and visuomotor co-ordination. </w:t>
            </w:r>
          </w:p>
        </w:tc>
        <w:tc>
          <w:tcPr>
            <w:tcW w:w="0" w:type="auto"/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effects upon any measure.</w:t>
            </w:r>
          </w:p>
        </w:tc>
      </w:tr>
      <w:tr w:rsidR="008F4789" w:rsidTr="0056713D">
        <w:tc>
          <w:tcPr>
            <w:tcW w:w="0" w:type="auto"/>
            <w:tcBorders>
              <w:bottom w:val="single" w:sz="4" w:space="0" w:color="auto"/>
            </w:tcBorders>
          </w:tcPr>
          <w:p w:rsidR="008F4789" w:rsidRDefault="008F4789" w:rsidP="005836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urriziani </w:t>
            </w:r>
            <w:r w:rsidRPr="003F3D8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(2012) </w:t>
            </w:r>
            <w:r w:rsidR="00583644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w:t>[34]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I patients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8).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S</w:t>
            </w:r>
          </w:p>
        </w:tc>
        <w:tc>
          <w:tcPr>
            <w:tcW w:w="3387" w:type="dxa"/>
            <w:tcBorders>
              <w:bottom w:val="single" w:sz="4" w:space="0" w:color="auto"/>
            </w:tcBorders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Hz rTMS (90% MT) delivered to left and right DLPFC. Active or sham stimulation spaced 6hrs apart. 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verbal recognition memory tasks (face and building recognition).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ment in non-verbal recognition performance (↑approx 10% compared to sham) after active stimulation to right DLPFC.</w:t>
            </w:r>
          </w:p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4789" w:rsidTr="0056713D">
        <w:tc>
          <w:tcPr>
            <w:tcW w:w="14633" w:type="dxa"/>
            <w:gridSpan w:val="6"/>
            <w:tcBorders>
              <w:top w:val="single" w:sz="4" w:space="0" w:color="auto"/>
            </w:tcBorders>
          </w:tcPr>
          <w:p w:rsidR="008F4789" w:rsidRDefault="008F4789" w:rsidP="0056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breviations: AD: Alzheimer’s d</w:t>
            </w:r>
            <w:r w:rsidRPr="001F3483">
              <w:rPr>
                <w:rFonts w:ascii="Times New Roman" w:hAnsi="Times New Roman" w:cs="Times New Roman"/>
                <w:sz w:val="24"/>
                <w:szCs w:val="24"/>
              </w:rPr>
              <w:t>isease, ADAS-Cog: Alzheimer Disease Assessment Scale – cognitive,  BDAE: Boston Diagnostic Aphasia Examination, CGIC: Clinical Global Impression of Change scale,  DLB: dementia with Lewy Bodies, DLFPC: dorsolateral prefron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tex, DSM-IV: Diagnostic and Statistical Manual of Mental Disorders, 4</w:t>
            </w:r>
            <w:r w:rsidRPr="00974D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dition, GDS: Geriatric Depression Scale, HAM-D Hamilton Rating Scale for Depression, Hz: hertz, IADL: Instrumental Activities of Daily Living Scale, IPL: inferior partietal lobules, MC: motor cortex, MCI: Mild Cognitive Impairment, MT: motor threshold, MMSE: Mini Mental State Examination, NINCDS-ADRDA: National Institute of Neurological and Communicative Disorders and Stroke Alzheimer’s Disease and Related Disorders Association, NPI: Neuropsychiatric Inventory, rTMS: repetitive transcranial magnetic stimulation, pSAC: parietal somatosensory association cortex, tDCS: transcranial direct current stimulation, TMS: transcranial magnetic stimulation.</w:t>
            </w:r>
          </w:p>
        </w:tc>
      </w:tr>
    </w:tbl>
    <w:p w:rsidR="008F4789" w:rsidRDefault="008F4789" w:rsidP="008F4789"/>
    <w:p w:rsidR="008F4789" w:rsidRDefault="008F4789" w:rsidP="008F4789"/>
    <w:p w:rsidR="004B1F18" w:rsidRDefault="004B1F18"/>
    <w:sectPr w:rsidR="004B1F18" w:rsidSect="008F47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F4789"/>
    <w:rsid w:val="003444A2"/>
    <w:rsid w:val="003E498E"/>
    <w:rsid w:val="004B1F18"/>
    <w:rsid w:val="00583644"/>
    <w:rsid w:val="007F30DD"/>
    <w:rsid w:val="008F4789"/>
    <w:rsid w:val="00E3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7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4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7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7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4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7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35</Words>
  <Characters>818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Elder</dc:creator>
  <cp:lastModifiedBy>Greg Elder</cp:lastModifiedBy>
  <cp:revision>3</cp:revision>
  <dcterms:created xsi:type="dcterms:W3CDTF">2014-08-07T14:12:00Z</dcterms:created>
  <dcterms:modified xsi:type="dcterms:W3CDTF">2014-08-07T14:15:00Z</dcterms:modified>
</cp:coreProperties>
</file>